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>Additional file 1: Table S1.</w:t>
      </w:r>
      <w:r>
        <w:rPr/>
        <w:t xml:space="preserve"> Comparison of observed data and multiple imputation datasets for all variables included in the multiple imputation models</w:t>
      </w:r>
    </w:p>
    <w:tbl>
      <w:tblPr>
        <w:tblW w:w="11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3"/>
        <w:gridCol w:w="9"/>
        <w:gridCol w:w="30"/>
        <w:gridCol w:w="2069"/>
        <w:gridCol w:w="1181"/>
        <w:gridCol w:w="2148"/>
        <w:gridCol w:w="2418"/>
      </w:tblGrid>
      <w:tr>
        <w:trPr>
          <w:trHeight w:val="370" w:hRule="atLeast"/>
        </w:trPr>
        <w:tc>
          <w:tcPr>
            <w:tcW w:w="6041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3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Observed Data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ultiple Imputation Datasets used for Overall PA measures (N=1837)</w:t>
            </w:r>
          </w:p>
        </w:tc>
      </w:tr>
      <w:tr>
        <w:trPr>
          <w:trHeight w:val="300" w:hRule="atLeast"/>
        </w:trPr>
        <w:tc>
          <w:tcPr>
            <w:tcW w:w="604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GB"/>
              </w:rPr>
              <w:t>N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ean (SD) or %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ean (SD) or %</w:t>
            </w:r>
          </w:p>
        </w:tc>
      </w:tr>
      <w:tr>
        <w:trPr/>
        <w:tc>
          <w:tcPr>
            <w:tcW w:w="117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hild Characteristics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verall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0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18.0 (185.1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15.7 (174.4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verall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63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18.6 (203.7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29.1 (203.9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n a weekday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94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04.1 (186.4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02.2 (171.9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n a weekday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5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0.6 (190.1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14.7 (183.9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n a weekend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8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45.4 (273.7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41.9 (278.0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n a weekend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56.8 (330.7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59.0 (348.8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overall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0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9.3 (61.0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9.6 (59.4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overall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63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40.2 (112.8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38.4 (107.4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per weekday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94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0.2 (65.8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0.3 (65.3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per weekday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5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4.8 (114.7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2.4 (112.3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per weekend day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8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39.1 (76.0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39.8 (74.9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per weekend day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6.3 (133.6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4.6 (120.6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overall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0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7.6 (20.7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7.2 (19.2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overall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63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2.1 (22.6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2.3 (21.2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per weekday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94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8.1 (21.7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7.8 (20.7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per weekday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5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2.4 (22.7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3.0 (21.8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per weekend day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8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6.3 (27.6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6.1 (26.0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per weekend day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1.3 (32.0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1.1 (31.3)</w:t>
            </w:r>
          </w:p>
        </w:tc>
      </w:tr>
      <w:tr>
        <w:trPr/>
        <w:tc>
          <w:tcPr>
            <w:tcW w:w="397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ild gender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oy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37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8.9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8.9</w:t>
            </w:r>
          </w:p>
        </w:tc>
      </w:tr>
      <w:tr>
        <w:trPr/>
        <w:tc>
          <w:tcPr>
            <w:tcW w:w="397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irl</w:t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1.1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1.1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BMI age-adjusted z-score at Year 1  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24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4 (0.93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5 (1.03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BMI age-adjusted z-score at Year 4  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2 (1.07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1 (1.19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og of IMD score at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7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38 (0.82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40 (0.83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og of IMD score at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04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41 (0.88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46 (0.89)</w:t>
            </w:r>
          </w:p>
        </w:tc>
      </w:tr>
      <w:tr>
        <w:trPr/>
        <w:tc>
          <w:tcPr>
            <w:tcW w:w="397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umber of siblings at Year 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9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6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4</w:t>
            </w:r>
          </w:p>
        </w:tc>
      </w:tr>
      <w:tr>
        <w:trPr/>
        <w:tc>
          <w:tcPr>
            <w:tcW w:w="397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9.5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.0</w:t>
            </w:r>
          </w:p>
        </w:tc>
      </w:tr>
      <w:tr>
        <w:trPr/>
        <w:tc>
          <w:tcPr>
            <w:tcW w:w="397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.2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.1</w:t>
            </w:r>
          </w:p>
        </w:tc>
      </w:tr>
      <w:tr>
        <w:trPr/>
        <w:tc>
          <w:tcPr>
            <w:tcW w:w="397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 or more</w:t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7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.6</w:t>
            </w:r>
          </w:p>
        </w:tc>
      </w:tr>
      <w:tr>
        <w:trPr/>
        <w:tc>
          <w:tcPr>
            <w:tcW w:w="397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umber of siblings at Year 4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96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.4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.3</w:t>
            </w:r>
          </w:p>
        </w:tc>
      </w:tr>
      <w:tr>
        <w:trPr/>
        <w:tc>
          <w:tcPr>
            <w:tcW w:w="397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.0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.7</w:t>
            </w:r>
          </w:p>
        </w:tc>
      </w:tr>
      <w:tr>
        <w:trPr/>
        <w:tc>
          <w:tcPr>
            <w:tcW w:w="397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.3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.7</w:t>
            </w:r>
          </w:p>
        </w:tc>
      </w:tr>
      <w:tr>
        <w:trPr/>
        <w:tc>
          <w:tcPr>
            <w:tcW w:w="397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 or more</w:t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3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.3</w:t>
            </w:r>
          </w:p>
        </w:tc>
      </w:tr>
      <w:tr>
        <w:trPr/>
        <w:tc>
          <w:tcPr>
            <w:tcW w:w="117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emale parent characteristics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verall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4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6.6 (148.0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5.9 (141.4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verall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5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8.5 (147.8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9.5 (139.5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n a weekday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3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20.6 (161.9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20.0 (141.9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n a weekday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48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9.7 (163.8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5.0 (141.7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n a weekend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5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0.0 (176.9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3.1 (217.7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n a weekend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7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2.9 (162.9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2.9 (210.5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overall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4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8.3 (83.2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9.2 (77.1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overall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5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32.2 (115.5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35.0 (106.1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per weekday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3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24.1 (92.3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23.0 (91.4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per weekday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48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9.7 (122.6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7.9 (118.9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per weekend day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5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86.4 (97.3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85.8 (101.5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per weekend day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7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7.5 (130.9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10.7 (128.1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overall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4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8.1 (22.9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8.2 (19.7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overall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5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8.7 (23.7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8.5 (20.1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per weekday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3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2.9 (26.4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2.7 (24.3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per weekday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48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2.7 (27.2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2.6 (24.7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per weekend day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5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.2 (26.0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.1 (26.5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per weekend day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7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.1 (24.4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.6 (25.8)</w:t>
            </w:r>
          </w:p>
        </w:tc>
      </w:tr>
      <w:tr>
        <w:trPr/>
        <w:tc>
          <w:tcPr>
            <w:tcW w:w="397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 parent responded at Year 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99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1.9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.0</w:t>
            </w:r>
          </w:p>
        </w:tc>
      </w:tr>
      <w:tr>
        <w:trPr/>
        <w:tc>
          <w:tcPr>
            <w:tcW w:w="397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8.1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5.0</w:t>
            </w:r>
          </w:p>
        </w:tc>
      </w:tr>
      <w:tr>
        <w:trPr>
          <w:trHeight w:val="310" w:hRule="atLeast"/>
        </w:trPr>
        <w:tc>
          <w:tcPr>
            <w:tcW w:w="397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 parent responded at Year 4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2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.3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.3</w:t>
            </w:r>
          </w:p>
        </w:tc>
      </w:tr>
      <w:tr>
        <w:trPr>
          <w:trHeight w:val="240" w:hRule="atLeast"/>
        </w:trPr>
        <w:tc>
          <w:tcPr>
            <w:tcW w:w="397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5.7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1.7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emale parent age at Year 1 (years) 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39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.3 (5.5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.3 (6.3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 parent age at Year 4 (years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740 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.8 (6.0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.6 (6.6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Female parent BMI at Year 1 (kg/m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lang w:val="en-GB"/>
              </w:rPr>
              <w:t xml:space="preserve">) 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44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.0 (4.5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.2 (5.3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Female parent BMI at Year 4 (kg/m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6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.8 (5.2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.0 (6.2)</w:t>
            </w:r>
          </w:p>
        </w:tc>
      </w:tr>
      <w:tr>
        <w:trPr/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 parent ethnicity</w:t>
            </w:r>
          </w:p>
        </w:tc>
        <w:tc>
          <w:tcPr>
            <w:tcW w:w="21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ite British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39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8.3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2.3</w:t>
            </w:r>
          </w:p>
        </w:tc>
      </w:tr>
      <w:tr>
        <w:trPr/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the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7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.7</w:t>
            </w:r>
          </w:p>
        </w:tc>
      </w:tr>
      <w:tr>
        <w:trPr/>
        <w:tc>
          <w:tcPr>
            <w:tcW w:w="39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 parent employment status at Year 1</w:t>
            </w:r>
          </w:p>
        </w:tc>
        <w:tc>
          <w:tcPr>
            <w:tcW w:w="2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t working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8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.1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.5</w:t>
            </w:r>
          </w:p>
        </w:tc>
      </w:tr>
      <w:tr>
        <w:trPr/>
        <w:tc>
          <w:tcPr>
            <w:tcW w:w="39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orking/education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1.9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7.5</w:t>
            </w:r>
          </w:p>
        </w:tc>
      </w:tr>
      <w:tr>
        <w:trPr/>
        <w:tc>
          <w:tcPr>
            <w:tcW w:w="39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 parent employment status at Year 4</w:t>
            </w:r>
          </w:p>
        </w:tc>
        <w:tc>
          <w:tcPr>
            <w:tcW w:w="2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t working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0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.8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.6</w:t>
            </w:r>
          </w:p>
        </w:tc>
      </w:tr>
      <w:tr>
        <w:trPr/>
        <w:tc>
          <w:tcPr>
            <w:tcW w:w="394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orking/education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0.2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1.4</w:t>
            </w:r>
          </w:p>
        </w:tc>
      </w:tr>
      <w:tr>
        <w:trPr/>
        <w:tc>
          <w:tcPr>
            <w:tcW w:w="117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ale parent characteristics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verall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8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0.6 (160.8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9.1 (144.0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verall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6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8.2 (167.0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9.8 (164.8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n a weekday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7.0 (185.1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5.3 (167.6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n a weekday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8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7.4 (189.4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21.3 (178.6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n a weekend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8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2.5 (185.5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7.2 (256.2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n a weekend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4.4 (198.8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23.2 (257.2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overall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8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6.3 (88.8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6.0 (92.1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overall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6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56.5 (114.7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55.5 (113.3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per weekday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67.0 (104.3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65.8 (117.2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per weekday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8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75.6 (124.4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71.0 (133.2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per weekend day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8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21.0 (92.0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18.3 (127.1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per weekend day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27.4 (130.5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28.4 (160.2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overall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8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1.7 (25.4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1.0 (21.7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overall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6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.8 (27.0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.1 (24.1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per weekday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5.4 (29.9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.5 (28.7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per weekday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8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6.9 (32.1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6.8 (32.3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per weekend day in Year 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8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.1 (27.7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.6 (36.7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per weekend day in Year 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1.0 (31.2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.4 (37.6)</w:t>
            </w:r>
          </w:p>
        </w:tc>
      </w:tr>
      <w:tr>
        <w:trPr/>
        <w:tc>
          <w:tcPr>
            <w:tcW w:w="397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le parent responded at Year 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99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9.7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9.3</w:t>
            </w:r>
          </w:p>
        </w:tc>
      </w:tr>
      <w:tr>
        <w:trPr/>
        <w:tc>
          <w:tcPr>
            <w:tcW w:w="397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.3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.7</w:t>
            </w:r>
          </w:p>
        </w:tc>
      </w:tr>
      <w:tr>
        <w:trPr/>
        <w:tc>
          <w:tcPr>
            <w:tcW w:w="397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le parent responded at Year 4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2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9.9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.5</w:t>
            </w:r>
          </w:p>
        </w:tc>
      </w:tr>
      <w:tr>
        <w:trPr/>
        <w:tc>
          <w:tcPr>
            <w:tcW w:w="397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.1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.5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Male parent age at Year 1 (years) 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8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.8 (5.8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.5 (9.7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le parent age at Year 4 (years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382 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3.2 (6.1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3.7 (12.4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Male parent BMI at Year 1 (kg/m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lang w:val="en-GB"/>
              </w:rPr>
              <w:t xml:space="preserve">) 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1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.3 (3.9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.9 (6.7)</w:t>
            </w:r>
          </w:p>
        </w:tc>
      </w:tr>
      <w:tr>
        <w:trPr/>
        <w:tc>
          <w:tcPr>
            <w:tcW w:w="60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Male parent BMI at Year 1 (kg/m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lang w:val="en-GB"/>
              </w:rPr>
              <w:t xml:space="preserve">) 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75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.4 (3.9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.1 (7.1)</w:t>
            </w:r>
          </w:p>
        </w:tc>
      </w:tr>
      <w:tr>
        <w:trPr/>
        <w:tc>
          <w:tcPr>
            <w:tcW w:w="397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Male parent ethnicity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ite British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6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9.2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4.5</w:t>
            </w:r>
          </w:p>
        </w:tc>
      </w:tr>
      <w:tr>
        <w:trPr>
          <w:trHeight w:val="264" w:hRule="atLeast"/>
        </w:trPr>
        <w:tc>
          <w:tcPr>
            <w:tcW w:w="397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ther</w:t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.8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.5</w:t>
            </w:r>
          </w:p>
        </w:tc>
      </w:tr>
      <w:tr>
        <w:trPr/>
        <w:tc>
          <w:tcPr>
            <w:tcW w:w="397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le parent employment status at Year 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t working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17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6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.5</w:t>
            </w:r>
          </w:p>
        </w:tc>
      </w:tr>
      <w:tr>
        <w:trPr/>
        <w:tc>
          <w:tcPr>
            <w:tcW w:w="397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orking/education</w:t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5.4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8.5</w:t>
            </w:r>
          </w:p>
        </w:tc>
      </w:tr>
      <w:tr>
        <w:trPr/>
        <w:tc>
          <w:tcPr>
            <w:tcW w:w="3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le parent employment status at Year 4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t working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4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.7</w:t>
            </w:r>
          </w:p>
        </w:tc>
      </w:tr>
      <w:tr>
        <w:trPr/>
        <w:tc>
          <w:tcPr>
            <w:tcW w:w="3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orking/education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6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4.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1T15:23:00Z</dcterms:created>
  <dc:creator>jbodonzo</dc:creator>
  <dc:description/>
  <cp:keywords/>
  <dc:language>en-US</dc:language>
  <cp:lastModifiedBy>jbodonzo</cp:lastModifiedBy>
  <dcterms:modified xsi:type="dcterms:W3CDTF">2017-03-11T16:18:00Z</dcterms:modified>
  <cp:revision>3</cp:revision>
  <dc:subject/>
  <dc:title/>
</cp:coreProperties>
</file>